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23A4D" w14:textId="6CFDDAA5" w:rsidR="009678B7" w:rsidRPr="00B26CDF" w:rsidRDefault="009D4A08" w:rsidP="00B26CDF">
      <w:pPr>
        <w:spacing w:line="480" w:lineRule="auto"/>
        <w:ind w:firstLineChars="1250" w:firstLine="2943"/>
        <w:rPr>
          <w:rFonts w:ascii="Times New Roman" w:hAnsi="Times New Roman" w:cs="Times New Roman"/>
          <w:b/>
          <w:bCs/>
          <w:color w:val="000000"/>
          <w:kern w:val="0"/>
          <w:sz w:val="24"/>
        </w:rPr>
      </w:pPr>
      <w:r w:rsidRPr="00403400">
        <w:rPr>
          <w:rFonts w:ascii="Times New Roman" w:hAnsi="Times New Roman" w:cs="Times New Roman"/>
          <w:b/>
          <w:bCs/>
          <w:color w:val="000000"/>
          <w:kern w:val="0"/>
          <w:sz w:val="24"/>
        </w:rPr>
        <w:t xml:space="preserve">Additional </w:t>
      </w:r>
      <w:r w:rsidR="00E95DE7">
        <w:rPr>
          <w:rFonts w:ascii="Times New Roman" w:hAnsi="Times New Roman" w:cs="Times New Roman"/>
          <w:b/>
          <w:bCs/>
          <w:color w:val="000000"/>
          <w:kern w:val="0"/>
          <w:sz w:val="24"/>
        </w:rPr>
        <w:t>file 2</w:t>
      </w:r>
    </w:p>
    <w:p w14:paraId="6DAF9A2B" w14:textId="2E209EA3" w:rsidR="008862E0" w:rsidRDefault="008862E0" w:rsidP="008862E0">
      <w:pPr>
        <w:spacing w:line="480" w:lineRule="auto"/>
        <w:rPr>
          <w:rFonts w:ascii="Times New Roman" w:eastAsia="Times New Roman" w:hAnsi="Times New Roman" w:cs="Times New Roman"/>
          <w:b/>
          <w:i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t xml:space="preserve">Table 1. </w:t>
      </w:r>
      <w:r w:rsidR="00AA5FA1">
        <w:rPr>
          <w:rFonts w:ascii="Times New Roman" w:eastAsia="Times New Roman" w:hAnsi="Times New Roman" w:cs="Times New Roman"/>
          <w:color w:val="000000"/>
          <w:sz w:val="24"/>
        </w:rPr>
        <w:t>C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haracteristics </w:t>
      </w:r>
      <w:r w:rsidR="00AA5FA1">
        <w:rPr>
          <w:rFonts w:ascii="Times New Roman" w:eastAsia="Times New Roman" w:hAnsi="Times New Roman" w:cs="Times New Roman"/>
          <w:color w:val="000000"/>
          <w:sz w:val="24"/>
        </w:rPr>
        <w:t xml:space="preserve">of </w:t>
      </w:r>
      <w:r>
        <w:rPr>
          <w:rFonts w:ascii="Times New Roman" w:eastAsia="Times New Roman" w:hAnsi="Times New Roman" w:cs="Times New Roman"/>
          <w:color w:val="000000"/>
          <w:sz w:val="24"/>
        </w:rPr>
        <w:t>the control group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2687"/>
      </w:tblGrid>
      <w:tr w:rsidR="008862E0" w14:paraId="3B3EA9A3" w14:textId="77777777" w:rsidTr="009E487E">
        <w:trPr>
          <w:trHeight w:hRule="exact" w:val="454"/>
        </w:trPr>
        <w:tc>
          <w:tcPr>
            <w:tcW w:w="5807" w:type="dxa"/>
            <w:hideMark/>
          </w:tcPr>
          <w:p w14:paraId="307940CC" w14:textId="62C5290C" w:rsidR="008862E0" w:rsidRDefault="00AA5FA1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H</w:t>
            </w:r>
            <w:r w:rsidR="008862E0">
              <w:rPr>
                <w:rFonts w:ascii="Times New Roman" w:eastAsia="Times New Roman" w:hAnsi="Times New Roman" w:cs="Times New Roman"/>
                <w:sz w:val="20"/>
              </w:rPr>
              <w:t>ips/patients</w:t>
            </w:r>
            <w:r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="00EF5FEA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</w:rPr>
              <w:t>n</w:t>
            </w:r>
          </w:p>
        </w:tc>
        <w:tc>
          <w:tcPr>
            <w:tcW w:w="2687" w:type="dxa"/>
            <w:hideMark/>
          </w:tcPr>
          <w:p w14:paraId="36B790E6" w14:textId="6D2C1820" w:rsidR="008862E0" w:rsidRDefault="00E577D3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6</w:t>
            </w:r>
            <w:r w:rsidR="008862E0">
              <w:rPr>
                <w:rFonts w:ascii="Times New Roman" w:eastAsia="Times New Roman" w:hAnsi="Times New Roman" w:cs="Times New Roman"/>
                <w:color w:val="000000"/>
                <w:sz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6</w:t>
            </w:r>
          </w:p>
        </w:tc>
      </w:tr>
      <w:tr w:rsidR="008862E0" w14:paraId="1986C0F4" w14:textId="77777777" w:rsidTr="009E487E">
        <w:trPr>
          <w:trHeight w:hRule="exact" w:val="454"/>
        </w:trPr>
        <w:tc>
          <w:tcPr>
            <w:tcW w:w="5807" w:type="dxa"/>
            <w:hideMark/>
          </w:tcPr>
          <w:p w14:paraId="6DFEA323" w14:textId="3BBC12AB" w:rsidR="008862E0" w:rsidRDefault="008862E0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Sex</w:t>
            </w:r>
            <w:r w:rsidR="00AA5FA1">
              <w:rPr>
                <w:rFonts w:ascii="Times New Roman" w:eastAsia="Times New Roman" w:hAnsi="Times New Roman" w:cs="Times New Roman"/>
                <w:sz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male</w:t>
            </w:r>
            <w:r w:rsidR="00AA5FA1">
              <w:rPr>
                <w:rFonts w:ascii="Times New Roman" w:eastAsia="Times New Roman" w:hAnsi="Times New Roman" w:cs="Times New Roman"/>
                <w:sz w:val="20"/>
              </w:rPr>
              <w:t xml:space="preserve"> and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female</w:t>
            </w:r>
          </w:p>
        </w:tc>
        <w:tc>
          <w:tcPr>
            <w:tcW w:w="2687" w:type="dxa"/>
            <w:hideMark/>
          </w:tcPr>
          <w:p w14:paraId="5CC55625" w14:textId="39250190" w:rsidR="008862E0" w:rsidRDefault="00E577D3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3</w:t>
            </w:r>
            <w:r w:rsidR="008862E0">
              <w:rPr>
                <w:rFonts w:ascii="Times New Roman" w:eastAsia="Times New Roman" w:hAnsi="Times New Roman" w:cs="Times New Roman"/>
                <w:sz w:val="20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20"/>
              </w:rPr>
              <w:t>1.5</w:t>
            </w:r>
            <w:r w:rsidR="008862E0">
              <w:rPr>
                <w:rFonts w:ascii="Times New Roman" w:eastAsia="Times New Roman" w:hAnsi="Times New Roman" w:cs="Times New Roman"/>
                <w:sz w:val="20"/>
              </w:rPr>
              <w:t>)</w:t>
            </w:r>
            <w:r w:rsidR="0012292C">
              <w:rPr>
                <w:rFonts w:ascii="Times New Roman" w:eastAsia="Times New Roman" w:hAnsi="Times New Roman" w:cs="Times New Roman"/>
                <w:sz w:val="20"/>
              </w:rPr>
              <w:t xml:space="preserve"> and</w:t>
            </w:r>
            <w:r w:rsidR="008862E0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</w:rPr>
              <w:t>23</w:t>
            </w:r>
            <w:r w:rsidR="008862E0">
              <w:rPr>
                <w:rFonts w:ascii="Times New Roman" w:eastAsia="Times New Roman" w:hAnsi="Times New Roman" w:cs="Times New Roman"/>
                <w:sz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</w:rPr>
              <w:t>88.5</w:t>
            </w:r>
            <w:r w:rsidR="008862E0">
              <w:rPr>
                <w:rFonts w:ascii="Times New Roman" w:eastAsia="Times New Roman" w:hAnsi="Times New Roman" w:cs="Times New Roman"/>
                <w:sz w:val="20"/>
              </w:rPr>
              <w:t>)</w:t>
            </w:r>
          </w:p>
        </w:tc>
      </w:tr>
      <w:tr w:rsidR="008862E0" w14:paraId="13C2BC4E" w14:textId="77777777" w:rsidTr="009E487E">
        <w:trPr>
          <w:trHeight w:hRule="exact" w:val="454"/>
        </w:trPr>
        <w:tc>
          <w:tcPr>
            <w:tcW w:w="5807" w:type="dxa"/>
            <w:hideMark/>
          </w:tcPr>
          <w:p w14:paraId="61A51F9D" w14:textId="018E0A86" w:rsidR="008862E0" w:rsidRDefault="008862E0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Age at primary THA</w:t>
            </w:r>
            <w:r w:rsidR="00EF5FEA">
              <w:rPr>
                <w:rFonts w:ascii="Times New Roman" w:eastAsia="Times New Roman" w:hAnsi="Times New Roman" w:cs="Times New Roman"/>
                <w:sz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years</w:t>
            </w:r>
            <w:r w:rsidR="0012292C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687" w:type="dxa"/>
            <w:hideMark/>
          </w:tcPr>
          <w:p w14:paraId="16BAB51C" w14:textId="413678EB" w:rsidR="008862E0" w:rsidRDefault="008862E0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  <w:r w:rsidR="00E577D3">
              <w:rPr>
                <w:rFonts w:ascii="Times New Roman" w:eastAsia="Times New Roman" w:hAnsi="Times New Roman" w:cs="Times New Roman"/>
                <w:color w:val="000000"/>
                <w:sz w:val="20"/>
              </w:rPr>
              <w:t>6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± </w:t>
            </w:r>
            <w:r w:rsidR="00E577D3">
              <w:rPr>
                <w:rFonts w:ascii="Times New Roman" w:eastAsia="Times New Roman" w:hAnsi="Times New Roman" w:cs="Times New Roman"/>
                <w:color w:val="000000"/>
                <w:sz w:val="20"/>
              </w:rPr>
              <w:t>1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="0012292C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E577D3">
              <w:rPr>
                <w:rFonts w:ascii="Times New Roman" w:eastAsia="Times New Roman" w:hAnsi="Times New Roman" w:cs="Times New Roman"/>
                <w:color w:val="000000"/>
                <w:sz w:val="20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-7</w:t>
            </w:r>
            <w:r w:rsidR="00E577D3"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  <w:r w:rsidR="0012292C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</w:tr>
      <w:tr w:rsidR="00E577D3" w14:paraId="25F3EB8D" w14:textId="77777777" w:rsidTr="009E487E">
        <w:trPr>
          <w:trHeight w:hRule="exact" w:val="454"/>
        </w:trPr>
        <w:tc>
          <w:tcPr>
            <w:tcW w:w="5807" w:type="dxa"/>
          </w:tcPr>
          <w:p w14:paraId="5A1FEE97" w14:textId="0DF4F635" w:rsidR="00E577D3" w:rsidRDefault="00E577D3" w:rsidP="00E577D3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Height</w:t>
            </w:r>
            <w:r w:rsidR="00EF5FEA">
              <w:rPr>
                <w:rFonts w:ascii="Times New Roman" w:eastAsia="Times New Roman" w:hAnsi="Times New Roman" w:cs="Times New Roman"/>
                <w:sz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cm</w:t>
            </w:r>
            <w:r w:rsidR="0012292C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687" w:type="dxa"/>
          </w:tcPr>
          <w:p w14:paraId="161104DA" w14:textId="0996128B" w:rsidR="00E577D3" w:rsidRDefault="00E577D3" w:rsidP="00E577D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50.0 ± 8.9 </w:t>
            </w:r>
            <w:r w:rsidR="0012292C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="00C24B07">
              <w:rPr>
                <w:rFonts w:ascii="Times New Roman" w:eastAsia="Times New Roman" w:hAnsi="Times New Roman" w:cs="Times New Roman"/>
                <w:color w:val="000000"/>
                <w:sz w:val="20"/>
              </w:rPr>
              <w:t>127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  <w:r w:rsidR="00C24B07">
              <w:rPr>
                <w:rFonts w:ascii="Times New Roman" w:eastAsia="Times New Roman" w:hAnsi="Times New Roman" w:cs="Times New Roman"/>
                <w:color w:val="000000"/>
                <w:sz w:val="20"/>
              </w:rPr>
              <w:t>157.6</w:t>
            </w:r>
            <w:r w:rsidR="0012292C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</w:tr>
      <w:tr w:rsidR="00E577D3" w14:paraId="3867296F" w14:textId="77777777" w:rsidTr="009E487E">
        <w:trPr>
          <w:trHeight w:hRule="exact" w:val="454"/>
        </w:trPr>
        <w:tc>
          <w:tcPr>
            <w:tcW w:w="5807" w:type="dxa"/>
          </w:tcPr>
          <w:p w14:paraId="56B38092" w14:textId="312F07A1" w:rsidR="00E577D3" w:rsidRDefault="00E577D3" w:rsidP="00E577D3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Weight</w:t>
            </w:r>
            <w:r w:rsidR="00EF5FEA">
              <w:rPr>
                <w:rFonts w:ascii="Times New Roman" w:eastAsia="Times New Roman" w:hAnsi="Times New Roman" w:cs="Times New Roman"/>
                <w:color w:val="000000"/>
                <w:sz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kg</w:t>
            </w:r>
            <w:r w:rsidR="0012292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</w:p>
        </w:tc>
        <w:tc>
          <w:tcPr>
            <w:tcW w:w="2687" w:type="dxa"/>
          </w:tcPr>
          <w:p w14:paraId="3F58454B" w14:textId="74447C09" w:rsidR="00E577D3" w:rsidRDefault="00C24B07" w:rsidP="00E577D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4.9</w:t>
            </w:r>
            <w:r w:rsidR="00E577D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.4</w:t>
            </w:r>
            <w:r w:rsidR="00E577D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="0012292C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2.8</w:t>
            </w:r>
            <w:r w:rsidR="00E577D3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6.5</w:t>
            </w:r>
            <w:r w:rsidR="0012292C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</w:tr>
      <w:tr w:rsidR="00E577D3" w14:paraId="7DE0191F" w14:textId="77777777" w:rsidTr="009E487E">
        <w:trPr>
          <w:trHeight w:hRule="exact" w:val="454"/>
        </w:trPr>
        <w:tc>
          <w:tcPr>
            <w:tcW w:w="5807" w:type="dxa"/>
            <w:hideMark/>
          </w:tcPr>
          <w:p w14:paraId="300749CD" w14:textId="69A0F588" w:rsidR="00E577D3" w:rsidRDefault="00E577D3" w:rsidP="00E577D3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Body mass index</w:t>
            </w:r>
            <w:r w:rsidR="0012292C">
              <w:rPr>
                <w:rFonts w:ascii="Times New Roman" w:eastAsia="Times New Roman" w:hAnsi="Times New Roman" w:cs="Times New Roman"/>
                <w:color w:val="000000"/>
                <w:sz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kg/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2</w:t>
            </w:r>
            <w:r w:rsidR="0012292C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 </w:t>
            </w:r>
          </w:p>
        </w:tc>
        <w:tc>
          <w:tcPr>
            <w:tcW w:w="2687" w:type="dxa"/>
            <w:hideMark/>
          </w:tcPr>
          <w:p w14:paraId="22A70E66" w14:textId="5EF85CD7" w:rsidR="00E577D3" w:rsidRDefault="00C24B07" w:rsidP="00E577D3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0.0</w:t>
            </w:r>
            <w:r w:rsidR="00E577D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.1</w:t>
            </w:r>
            <w:r w:rsidR="00E577D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="0012292C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6.3</w:t>
            </w:r>
            <w:r w:rsidR="00E577D3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4.7</w:t>
            </w:r>
            <w:r w:rsidR="0012292C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</w:tr>
      <w:tr w:rsidR="00E577D3" w14:paraId="226129D8" w14:textId="77777777" w:rsidTr="009E487E">
        <w:trPr>
          <w:trHeight w:hRule="exact" w:val="454"/>
        </w:trPr>
        <w:tc>
          <w:tcPr>
            <w:tcW w:w="5807" w:type="dxa"/>
            <w:hideMark/>
          </w:tcPr>
          <w:p w14:paraId="1930B1B3" w14:textId="3E4FC413" w:rsidR="00E577D3" w:rsidRDefault="00E577D3" w:rsidP="00E577D3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Follow-up period after primary THA</w:t>
            </w:r>
            <w:r w:rsidR="007F148C">
              <w:rPr>
                <w:rFonts w:ascii="Times New Roman" w:eastAsia="Times New Roman" w:hAnsi="Times New Roman" w:cs="Times New Roman"/>
                <w:color w:val="000000"/>
                <w:sz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months</w:t>
            </w:r>
          </w:p>
        </w:tc>
        <w:tc>
          <w:tcPr>
            <w:tcW w:w="2687" w:type="dxa"/>
            <w:hideMark/>
          </w:tcPr>
          <w:p w14:paraId="7C1DE82E" w14:textId="1521E58C" w:rsidR="00E577D3" w:rsidRDefault="00C24B07" w:rsidP="00E577D3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04.8</w:t>
            </w:r>
            <w:r w:rsidR="00E577D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3.2</w:t>
            </w:r>
            <w:r w:rsidR="007F148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0</w:t>
            </w:r>
            <w:r w:rsidR="00E577D3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68</w:t>
            </w:r>
            <w:r w:rsidR="007F148C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</w:tr>
      <w:tr w:rsidR="00E577D3" w14:paraId="3F5BE7A4" w14:textId="77777777" w:rsidTr="009E487E">
        <w:trPr>
          <w:trHeight w:hRule="exact" w:val="454"/>
        </w:trPr>
        <w:tc>
          <w:tcPr>
            <w:tcW w:w="5807" w:type="dxa"/>
            <w:hideMark/>
          </w:tcPr>
          <w:p w14:paraId="048F0423" w14:textId="608FD821" w:rsidR="00E577D3" w:rsidRDefault="00E577D3" w:rsidP="00E577D3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reoperative diagnosis for primary THA</w:t>
            </w:r>
          </w:p>
        </w:tc>
        <w:tc>
          <w:tcPr>
            <w:tcW w:w="2687" w:type="dxa"/>
          </w:tcPr>
          <w:p w14:paraId="7D9E5CD2" w14:textId="77777777" w:rsidR="00E577D3" w:rsidRDefault="00E577D3" w:rsidP="00E577D3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E577D3" w14:paraId="1220B479" w14:textId="77777777" w:rsidTr="009E487E">
        <w:trPr>
          <w:trHeight w:hRule="exact" w:val="454"/>
        </w:trPr>
        <w:tc>
          <w:tcPr>
            <w:tcW w:w="5807" w:type="dxa"/>
            <w:hideMark/>
          </w:tcPr>
          <w:p w14:paraId="43D24217" w14:textId="442A5FC7" w:rsidR="00E577D3" w:rsidRDefault="00E577D3" w:rsidP="00C24B07">
            <w:pPr>
              <w:widowControl/>
              <w:ind w:firstLineChars="50" w:firstLine="100"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Osteoarthritis</w:t>
            </w:r>
          </w:p>
        </w:tc>
        <w:tc>
          <w:tcPr>
            <w:tcW w:w="2687" w:type="dxa"/>
            <w:hideMark/>
          </w:tcPr>
          <w:p w14:paraId="743E3914" w14:textId="2E2DBBC3" w:rsidR="00E577D3" w:rsidRDefault="00E577D3" w:rsidP="00E577D3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2</w:t>
            </w:r>
            <w:r w:rsidR="00C24B07">
              <w:rPr>
                <w:rFonts w:ascii="Times New Roman" w:eastAsia="Times New Roman" w:hAnsi="Times New Roman" w:cs="Times New Roman"/>
                <w:sz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(</w:t>
            </w:r>
            <w:r w:rsidR="00C24B07">
              <w:rPr>
                <w:rFonts w:ascii="Times New Roman" w:eastAsia="Times New Roman" w:hAnsi="Times New Roman" w:cs="Times New Roman"/>
                <w:sz w:val="20"/>
              </w:rPr>
              <w:t>84.6</w:t>
            </w:r>
            <w:r>
              <w:rPr>
                <w:rFonts w:ascii="Times New Roman" w:eastAsia="Times New Roman" w:hAnsi="Times New Roman" w:cs="Times New Roman"/>
                <w:sz w:val="20"/>
              </w:rPr>
              <w:t>)</w:t>
            </w:r>
          </w:p>
        </w:tc>
      </w:tr>
      <w:tr w:rsidR="00E577D3" w14:paraId="0AFCEBD7" w14:textId="77777777" w:rsidTr="009E487E">
        <w:trPr>
          <w:trHeight w:hRule="exact" w:val="454"/>
        </w:trPr>
        <w:tc>
          <w:tcPr>
            <w:tcW w:w="5807" w:type="dxa"/>
            <w:hideMark/>
          </w:tcPr>
          <w:p w14:paraId="0BB83158" w14:textId="47F83835" w:rsidR="00E577D3" w:rsidRDefault="00E577D3" w:rsidP="00C24B07">
            <w:pPr>
              <w:widowControl/>
              <w:ind w:firstLineChars="50" w:firstLine="100"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Osteonecrosis</w:t>
            </w:r>
          </w:p>
        </w:tc>
        <w:tc>
          <w:tcPr>
            <w:tcW w:w="2687" w:type="dxa"/>
            <w:hideMark/>
          </w:tcPr>
          <w:p w14:paraId="3449B6F7" w14:textId="3E4CE61C" w:rsidR="00E577D3" w:rsidRDefault="00C24B07" w:rsidP="00E577D3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</w:t>
            </w:r>
            <w:r w:rsidR="00E577D3">
              <w:rPr>
                <w:rFonts w:ascii="Times New Roman" w:eastAsia="Times New Roman" w:hAnsi="Times New Roman" w:cs="Times New Roman"/>
                <w:sz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</w:rPr>
              <w:t>15.4</w:t>
            </w:r>
            <w:r w:rsidR="00E577D3">
              <w:rPr>
                <w:rFonts w:ascii="Times New Roman" w:eastAsia="Times New Roman" w:hAnsi="Times New Roman" w:cs="Times New Roman"/>
                <w:sz w:val="20"/>
              </w:rPr>
              <w:t>)</w:t>
            </w:r>
          </w:p>
        </w:tc>
      </w:tr>
    </w:tbl>
    <w:p w14:paraId="34460A22" w14:textId="259428CC" w:rsidR="00A37872" w:rsidRDefault="008862E0" w:rsidP="008862E0">
      <w:pPr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0"/>
        </w:rPr>
      </w:pPr>
      <w:r>
        <w:rPr>
          <w:rFonts w:ascii="Times New Roman" w:eastAsia="Times New Roman" w:hAnsi="Times New Roman" w:cs="Times New Roman"/>
          <w:color w:val="000000"/>
          <w:sz w:val="20"/>
        </w:rPr>
        <w:t xml:space="preserve">Data are presented as n (%) or mean </w:t>
      </w:r>
      <w:r>
        <w:rPr>
          <w:rFonts w:ascii="Times New Roman" w:eastAsia="Times New Roman" w:hAnsi="Times New Roman" w:cs="Times New Roman"/>
          <w:color w:val="000000"/>
          <w:sz w:val="18"/>
        </w:rPr>
        <w:t>±</w:t>
      </w:r>
      <w:r>
        <w:rPr>
          <w:rFonts w:ascii="Times New Roman" w:eastAsia="Times New Roman" w:hAnsi="Times New Roman" w:cs="Times New Roman"/>
          <w:color w:val="000000"/>
          <w:sz w:val="20"/>
        </w:rPr>
        <w:t xml:space="preserve"> </w:t>
      </w:r>
      <w:r w:rsidR="005E25FA">
        <w:rPr>
          <w:rFonts w:ascii="Times New Roman" w:eastAsia="Times New Roman" w:hAnsi="Times New Roman" w:cs="Times New Roman"/>
          <w:color w:val="000000"/>
          <w:sz w:val="20"/>
        </w:rPr>
        <w:t xml:space="preserve">standard deviation </w:t>
      </w:r>
      <w:r w:rsidR="007F148C">
        <w:rPr>
          <w:rFonts w:ascii="Times New Roman" w:eastAsia="Times New Roman" w:hAnsi="Times New Roman" w:cs="Times New Roman"/>
          <w:color w:val="000000"/>
          <w:sz w:val="20"/>
        </w:rPr>
        <w:t>(</w:t>
      </w:r>
      <w:r>
        <w:rPr>
          <w:rFonts w:ascii="Times New Roman" w:eastAsia="Times New Roman" w:hAnsi="Times New Roman" w:cs="Times New Roman"/>
          <w:color w:val="000000"/>
          <w:sz w:val="20"/>
        </w:rPr>
        <w:t>range</w:t>
      </w:r>
      <w:r w:rsidR="007F148C">
        <w:rPr>
          <w:rFonts w:ascii="Times New Roman" w:eastAsia="Times New Roman" w:hAnsi="Times New Roman" w:cs="Times New Roman"/>
          <w:color w:val="000000"/>
          <w:sz w:val="20"/>
        </w:rPr>
        <w:t>)</w:t>
      </w:r>
      <w:r>
        <w:rPr>
          <w:rFonts w:ascii="Times New Roman" w:eastAsia="Times New Roman" w:hAnsi="Times New Roman" w:cs="Times New Roman"/>
          <w:color w:val="000000"/>
          <w:sz w:val="20"/>
        </w:rPr>
        <w:t>. THA, total hip arthroplasty.</w:t>
      </w:r>
    </w:p>
    <w:p w14:paraId="7ACD2E0A" w14:textId="6CF4B619" w:rsidR="001058EA" w:rsidRDefault="001058EA" w:rsidP="008862E0">
      <w:pPr>
        <w:spacing w:line="480" w:lineRule="auto"/>
        <w:jc w:val="left"/>
        <w:rPr>
          <w:rFonts w:ascii="Times New Roman" w:hAnsi="Times New Roman" w:cs="Times New Roman"/>
          <w:color w:val="000000"/>
          <w:sz w:val="20"/>
        </w:rPr>
      </w:pPr>
    </w:p>
    <w:p w14:paraId="02FADEDD" w14:textId="24EBA91A" w:rsidR="001058EA" w:rsidRDefault="001058EA" w:rsidP="008862E0">
      <w:pPr>
        <w:spacing w:line="480" w:lineRule="auto"/>
        <w:jc w:val="left"/>
        <w:rPr>
          <w:rFonts w:ascii="Times New Roman" w:hAnsi="Times New Roman" w:cs="Times New Roman"/>
          <w:color w:val="000000"/>
          <w:sz w:val="20"/>
        </w:rPr>
      </w:pPr>
    </w:p>
    <w:p w14:paraId="7FC2FF0B" w14:textId="02333E73" w:rsidR="001058EA" w:rsidRDefault="001058EA" w:rsidP="008862E0">
      <w:pPr>
        <w:spacing w:line="480" w:lineRule="auto"/>
        <w:jc w:val="left"/>
        <w:rPr>
          <w:rFonts w:ascii="Times New Roman" w:hAnsi="Times New Roman" w:cs="Times New Roman"/>
          <w:color w:val="000000"/>
          <w:sz w:val="20"/>
        </w:rPr>
      </w:pPr>
    </w:p>
    <w:p w14:paraId="02EF807F" w14:textId="1AA9D14F" w:rsidR="001058EA" w:rsidRDefault="001058EA" w:rsidP="008862E0">
      <w:pPr>
        <w:spacing w:line="480" w:lineRule="auto"/>
        <w:jc w:val="left"/>
        <w:rPr>
          <w:rFonts w:ascii="Times New Roman" w:hAnsi="Times New Roman" w:cs="Times New Roman"/>
          <w:color w:val="000000"/>
          <w:sz w:val="20"/>
        </w:rPr>
      </w:pPr>
    </w:p>
    <w:p w14:paraId="7FCF9033" w14:textId="4CDD538C" w:rsidR="001058EA" w:rsidRDefault="001058EA" w:rsidP="008862E0">
      <w:pPr>
        <w:spacing w:line="480" w:lineRule="auto"/>
        <w:jc w:val="left"/>
        <w:rPr>
          <w:rFonts w:ascii="Times New Roman" w:hAnsi="Times New Roman" w:cs="Times New Roman"/>
          <w:color w:val="000000"/>
          <w:sz w:val="20"/>
        </w:rPr>
      </w:pPr>
    </w:p>
    <w:p w14:paraId="61DB0331" w14:textId="0292D4DD" w:rsidR="001058EA" w:rsidRDefault="001058EA" w:rsidP="008862E0">
      <w:pPr>
        <w:spacing w:line="480" w:lineRule="auto"/>
        <w:jc w:val="left"/>
        <w:rPr>
          <w:rFonts w:ascii="Times New Roman" w:hAnsi="Times New Roman" w:cs="Times New Roman"/>
          <w:color w:val="000000"/>
          <w:sz w:val="20"/>
        </w:rPr>
      </w:pPr>
    </w:p>
    <w:p w14:paraId="55FCDDC7" w14:textId="0AE4D869" w:rsidR="001058EA" w:rsidRDefault="001058EA" w:rsidP="008862E0">
      <w:pPr>
        <w:spacing w:line="480" w:lineRule="auto"/>
        <w:jc w:val="left"/>
        <w:rPr>
          <w:rFonts w:ascii="Times New Roman" w:hAnsi="Times New Roman" w:cs="Times New Roman"/>
          <w:color w:val="000000"/>
          <w:sz w:val="20"/>
        </w:rPr>
      </w:pPr>
    </w:p>
    <w:p w14:paraId="084EF470" w14:textId="0990AC1B" w:rsidR="001058EA" w:rsidRDefault="001058EA" w:rsidP="008862E0">
      <w:pPr>
        <w:spacing w:line="480" w:lineRule="auto"/>
        <w:jc w:val="left"/>
        <w:rPr>
          <w:rFonts w:ascii="Times New Roman" w:hAnsi="Times New Roman" w:cs="Times New Roman"/>
          <w:color w:val="000000"/>
          <w:sz w:val="20"/>
        </w:rPr>
      </w:pPr>
    </w:p>
    <w:p w14:paraId="3C6471A1" w14:textId="77777777" w:rsidR="001058EA" w:rsidRPr="001058EA" w:rsidRDefault="001058EA" w:rsidP="008862E0">
      <w:pPr>
        <w:spacing w:line="480" w:lineRule="auto"/>
        <w:jc w:val="left"/>
        <w:rPr>
          <w:rFonts w:ascii="Times New Roman" w:hAnsi="Times New Roman" w:cs="Times New Roman"/>
          <w:color w:val="000000"/>
          <w:sz w:val="20"/>
        </w:rPr>
      </w:pPr>
    </w:p>
    <w:p w14:paraId="267262B8" w14:textId="04D85A88" w:rsidR="008862E0" w:rsidRDefault="008862E0" w:rsidP="008862E0">
      <w:pPr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4"/>
        </w:rPr>
      </w:pPr>
      <w:r w:rsidRPr="008862E0">
        <w:rPr>
          <w:rFonts w:ascii="Times New Roman" w:hAnsi="Times New Roman" w:cs="Times New Roman" w:hint="eastAsia"/>
          <w:color w:val="000000"/>
          <w:sz w:val="24"/>
          <w:szCs w:val="24"/>
        </w:rPr>
        <w:lastRenderedPageBreak/>
        <w:t>T</w:t>
      </w:r>
      <w:r w:rsidRPr="008862E0">
        <w:rPr>
          <w:rFonts w:ascii="Times New Roman" w:hAnsi="Times New Roman" w:cs="Times New Roman"/>
          <w:color w:val="000000"/>
          <w:sz w:val="24"/>
          <w:szCs w:val="24"/>
        </w:rPr>
        <w:t xml:space="preserve">able 2. </w:t>
      </w:r>
      <w:r w:rsidRPr="00616D23">
        <w:rPr>
          <w:rFonts w:ascii="Times New Roman" w:eastAsia="Times New Roman" w:hAnsi="Times New Roman" w:cs="Times New Roman"/>
          <w:color w:val="212121"/>
          <w:sz w:val="24"/>
        </w:rPr>
        <w:t>Clinical results and complications</w:t>
      </w:r>
      <w:r>
        <w:rPr>
          <w:rFonts w:ascii="Times New Roman" w:eastAsia="Times New Roman" w:hAnsi="Times New Roman" w:cs="Times New Roman"/>
          <w:color w:val="212121"/>
          <w:sz w:val="24"/>
        </w:rPr>
        <w:t xml:space="preserve"> </w:t>
      </w:r>
      <w:r w:rsidR="00AA2759">
        <w:rPr>
          <w:rFonts w:ascii="Times New Roman" w:eastAsia="Times New Roman" w:hAnsi="Times New Roman" w:cs="Times New Roman"/>
          <w:color w:val="212121"/>
          <w:sz w:val="24"/>
        </w:rPr>
        <w:t>of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 the control group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2835"/>
        <w:gridCol w:w="986"/>
      </w:tblGrid>
      <w:tr w:rsidR="008862E0" w:rsidRPr="00616D23" w14:paraId="4BDD8788" w14:textId="77777777" w:rsidTr="009E487E">
        <w:tc>
          <w:tcPr>
            <w:tcW w:w="4673" w:type="dxa"/>
          </w:tcPr>
          <w:p w14:paraId="72623C17" w14:textId="77777777" w:rsidR="008862E0" w:rsidRPr="00616D23" w:rsidRDefault="008862E0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835" w:type="dxa"/>
          </w:tcPr>
          <w:p w14:paraId="3DA8290E" w14:textId="77777777" w:rsidR="008862E0" w:rsidRPr="00616D23" w:rsidRDefault="008862E0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86" w:type="dxa"/>
          </w:tcPr>
          <w:p w14:paraId="773BCABC" w14:textId="77777777" w:rsidR="008862E0" w:rsidRPr="00616D23" w:rsidRDefault="008862E0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16D23">
              <w:rPr>
                <w:rFonts w:ascii="Times New Roman" w:eastAsia="Times New Roman" w:hAnsi="Times New Roman" w:cs="Times New Roman"/>
                <w:sz w:val="20"/>
              </w:rPr>
              <w:t>p-value</w:t>
            </w:r>
          </w:p>
        </w:tc>
      </w:tr>
      <w:tr w:rsidR="008862E0" w:rsidRPr="00616D23" w14:paraId="62B58849" w14:textId="77777777" w:rsidTr="009E487E">
        <w:tc>
          <w:tcPr>
            <w:tcW w:w="4673" w:type="dxa"/>
          </w:tcPr>
          <w:p w14:paraId="0CA5425A" w14:textId="289F17E1" w:rsidR="008862E0" w:rsidRPr="00616D23" w:rsidRDefault="008862E0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616D23">
              <w:rPr>
                <w:rFonts w:ascii="Times New Roman" w:eastAsia="Times New Roman" w:hAnsi="Times New Roman" w:cs="Times New Roman"/>
                <w:color w:val="000000"/>
                <w:sz w:val="20"/>
              </w:rPr>
              <w:t>Operative time</w:t>
            </w:r>
            <w:r w:rsidR="00BB3599">
              <w:rPr>
                <w:rFonts w:ascii="Times New Roman" w:eastAsia="Times New Roman" w:hAnsi="Times New Roman" w:cs="Times New Roman"/>
                <w:color w:val="000000"/>
                <w:sz w:val="20"/>
              </w:rPr>
              <w:t>,</w:t>
            </w:r>
            <w:r w:rsidRPr="00616D2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min</w:t>
            </w:r>
          </w:p>
        </w:tc>
        <w:tc>
          <w:tcPr>
            <w:tcW w:w="2835" w:type="dxa"/>
          </w:tcPr>
          <w:p w14:paraId="3AEF3749" w14:textId="7A63E887" w:rsidR="008862E0" w:rsidRPr="00616D23" w:rsidRDefault="008862E0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616D23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  <w:r w:rsidR="00B13DC5">
              <w:rPr>
                <w:rFonts w:ascii="Times New Roman" w:eastAsia="Times New Roman" w:hAnsi="Times New Roman" w:cs="Times New Roman"/>
                <w:color w:val="000000"/>
                <w:sz w:val="20"/>
              </w:rPr>
              <w:t>8.2</w:t>
            </w:r>
            <w:r w:rsidRPr="00616D2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± </w:t>
            </w:r>
            <w:r w:rsidR="00B13DC5">
              <w:rPr>
                <w:rFonts w:ascii="Times New Roman" w:eastAsia="Times New Roman" w:hAnsi="Times New Roman" w:cs="Times New Roman"/>
                <w:color w:val="000000"/>
                <w:sz w:val="20"/>
              </w:rPr>
              <w:t>9.0</w:t>
            </w:r>
            <w:r w:rsidR="000D42C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 w:rsidRPr="00616D23">
              <w:rPr>
                <w:rFonts w:ascii="Times New Roman" w:eastAsia="Times New Roman" w:hAnsi="Times New Roman" w:cs="Times New Roman"/>
                <w:color w:val="000000"/>
                <w:sz w:val="20"/>
              </w:rPr>
              <w:t>25-5</w:t>
            </w:r>
            <w:r w:rsidR="00B02703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  <w:r w:rsidR="000D42CF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986" w:type="dxa"/>
          </w:tcPr>
          <w:p w14:paraId="0628B507" w14:textId="77777777" w:rsidR="008862E0" w:rsidRPr="00616D23" w:rsidRDefault="008862E0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862E0" w:rsidRPr="00616D23" w14:paraId="5B7D41A5" w14:textId="77777777" w:rsidTr="009E487E">
        <w:tc>
          <w:tcPr>
            <w:tcW w:w="4673" w:type="dxa"/>
          </w:tcPr>
          <w:p w14:paraId="693A41F1" w14:textId="57843AFB" w:rsidR="008862E0" w:rsidRPr="00616D23" w:rsidRDefault="008862E0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616D23">
              <w:rPr>
                <w:rFonts w:ascii="Times New Roman" w:eastAsia="Times New Roman" w:hAnsi="Times New Roman" w:cs="Times New Roman"/>
                <w:color w:val="000000"/>
                <w:sz w:val="20"/>
              </w:rPr>
              <w:t>Intraoperative blood loss</w:t>
            </w:r>
            <w:r w:rsidR="00BB3599">
              <w:rPr>
                <w:rFonts w:ascii="Times New Roman" w:eastAsia="Times New Roman" w:hAnsi="Times New Roman" w:cs="Times New Roman"/>
                <w:color w:val="000000"/>
                <w:sz w:val="20"/>
              </w:rPr>
              <w:t>,</w:t>
            </w:r>
            <w:r w:rsidRPr="00616D2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g</w:t>
            </w:r>
          </w:p>
        </w:tc>
        <w:tc>
          <w:tcPr>
            <w:tcW w:w="2835" w:type="dxa"/>
          </w:tcPr>
          <w:p w14:paraId="7B00AA31" w14:textId="06D78F8C" w:rsidR="008862E0" w:rsidRPr="00616D23" w:rsidRDefault="008862E0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616D23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  <w:r w:rsidR="00B02703">
              <w:rPr>
                <w:rFonts w:ascii="Times New Roman" w:eastAsia="Times New Roman" w:hAnsi="Times New Roman" w:cs="Times New Roman"/>
                <w:color w:val="000000"/>
                <w:sz w:val="20"/>
              </w:rPr>
              <w:t>43</w:t>
            </w:r>
            <w:r w:rsidRPr="00616D23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 w:rsidR="00B02703"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  <w:r w:rsidRPr="00616D2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± </w:t>
            </w:r>
            <w:r w:rsidR="00DA4489">
              <w:rPr>
                <w:rFonts w:ascii="Times New Roman" w:eastAsia="Times New Roman" w:hAnsi="Times New Roman" w:cs="Times New Roman"/>
                <w:color w:val="000000"/>
                <w:sz w:val="20"/>
              </w:rPr>
              <w:t>145.1</w:t>
            </w:r>
            <w:r w:rsidR="000D42C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 w:rsidR="00DA4489">
              <w:rPr>
                <w:rFonts w:ascii="Times New Roman" w:eastAsia="Times New Roman" w:hAnsi="Times New Roman" w:cs="Times New Roman"/>
                <w:color w:val="000000"/>
                <w:sz w:val="20"/>
              </w:rPr>
              <w:t>50</w:t>
            </w:r>
            <w:r w:rsidRPr="00616D23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  <w:r w:rsidR="00DA4489">
              <w:rPr>
                <w:rFonts w:ascii="Times New Roman" w:eastAsia="Times New Roman" w:hAnsi="Times New Roman" w:cs="Times New Roman"/>
                <w:color w:val="000000"/>
                <w:sz w:val="20"/>
              </w:rPr>
              <w:t>550</w:t>
            </w:r>
            <w:r w:rsidR="000D42CF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986" w:type="dxa"/>
          </w:tcPr>
          <w:p w14:paraId="638E0C5D" w14:textId="77777777" w:rsidR="008862E0" w:rsidRPr="00616D23" w:rsidRDefault="008862E0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862E0" w:rsidRPr="00616D23" w14:paraId="5EA0EA32" w14:textId="77777777" w:rsidTr="009E487E">
        <w:tc>
          <w:tcPr>
            <w:tcW w:w="4673" w:type="dxa"/>
          </w:tcPr>
          <w:p w14:paraId="6F4C4C6D" w14:textId="3CB515D2" w:rsidR="008862E0" w:rsidRPr="00616D23" w:rsidRDefault="008862E0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616D23">
              <w:rPr>
                <w:rFonts w:ascii="Times New Roman" w:eastAsia="Times New Roman" w:hAnsi="Times New Roman" w:cs="Times New Roman"/>
                <w:color w:val="000000"/>
                <w:sz w:val="20"/>
              </w:rPr>
              <w:t>Postoperative blood loss</w:t>
            </w:r>
            <w:r w:rsidR="00BB3599">
              <w:rPr>
                <w:rFonts w:ascii="Times New Roman" w:eastAsia="Times New Roman" w:hAnsi="Times New Roman" w:cs="Times New Roman"/>
                <w:color w:val="000000"/>
                <w:sz w:val="20"/>
              </w:rPr>
              <w:t>,</w:t>
            </w:r>
            <w:r w:rsidRPr="00616D2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g</w:t>
            </w:r>
          </w:p>
        </w:tc>
        <w:tc>
          <w:tcPr>
            <w:tcW w:w="2835" w:type="dxa"/>
          </w:tcPr>
          <w:p w14:paraId="5D1CEA9B" w14:textId="0A12F228" w:rsidR="008862E0" w:rsidRPr="00616D23" w:rsidRDefault="00DA4489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38.5</w:t>
            </w:r>
            <w:r w:rsidR="008862E0" w:rsidRPr="00616D2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38.0</w:t>
            </w:r>
            <w:r w:rsidR="008862E0" w:rsidRPr="00616D2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="000D42CF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20</w:t>
            </w:r>
            <w:r w:rsidR="008862E0" w:rsidRPr="00616D23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90</w:t>
            </w:r>
            <w:r w:rsidR="000D42CF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986" w:type="dxa"/>
          </w:tcPr>
          <w:p w14:paraId="396123A3" w14:textId="77777777" w:rsidR="008862E0" w:rsidRPr="00616D23" w:rsidRDefault="008862E0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862E0" w:rsidRPr="00616D23" w14:paraId="643C6957" w14:textId="77777777" w:rsidTr="009E487E">
        <w:tc>
          <w:tcPr>
            <w:tcW w:w="4673" w:type="dxa"/>
          </w:tcPr>
          <w:p w14:paraId="5E457307" w14:textId="77777777" w:rsidR="008862E0" w:rsidRPr="00616D23" w:rsidRDefault="008862E0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835" w:type="dxa"/>
          </w:tcPr>
          <w:p w14:paraId="295ABED8" w14:textId="77777777" w:rsidR="008862E0" w:rsidRPr="00616D23" w:rsidRDefault="008862E0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86" w:type="dxa"/>
          </w:tcPr>
          <w:p w14:paraId="19581C25" w14:textId="77777777" w:rsidR="008862E0" w:rsidRPr="00616D23" w:rsidRDefault="008862E0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862E0" w:rsidRPr="00616D23" w14:paraId="145A7AE2" w14:textId="77777777" w:rsidTr="009E487E">
        <w:tc>
          <w:tcPr>
            <w:tcW w:w="4673" w:type="dxa"/>
          </w:tcPr>
          <w:p w14:paraId="7CA22DC1" w14:textId="77777777" w:rsidR="008862E0" w:rsidRPr="00616D23" w:rsidRDefault="008862E0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16D23">
              <w:rPr>
                <w:rFonts w:ascii="Times New Roman" w:eastAsia="Times New Roman" w:hAnsi="Times New Roman" w:cs="Times New Roman"/>
                <w:sz w:val="20"/>
              </w:rPr>
              <w:t>Harris hip scores</w:t>
            </w:r>
          </w:p>
        </w:tc>
        <w:tc>
          <w:tcPr>
            <w:tcW w:w="2835" w:type="dxa"/>
          </w:tcPr>
          <w:p w14:paraId="74C24EAE" w14:textId="77777777" w:rsidR="008862E0" w:rsidRPr="00616D23" w:rsidRDefault="008862E0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86" w:type="dxa"/>
          </w:tcPr>
          <w:p w14:paraId="5D5155EE" w14:textId="77777777" w:rsidR="008862E0" w:rsidRPr="00616D23" w:rsidRDefault="008862E0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862E0" w:rsidRPr="00616D23" w14:paraId="19F827B5" w14:textId="77777777" w:rsidTr="009E487E">
        <w:tc>
          <w:tcPr>
            <w:tcW w:w="4673" w:type="dxa"/>
          </w:tcPr>
          <w:p w14:paraId="6E28E765" w14:textId="77777777" w:rsidR="008862E0" w:rsidRPr="00616D23" w:rsidRDefault="008862E0" w:rsidP="009E487E">
            <w:pPr>
              <w:widowControl/>
              <w:ind w:firstLineChars="50" w:firstLine="100"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16D23">
              <w:rPr>
                <w:rFonts w:ascii="Times New Roman" w:eastAsia="Times New Roman" w:hAnsi="Times New Roman" w:cs="Times New Roman"/>
                <w:sz w:val="20"/>
              </w:rPr>
              <w:t>Total before THA</w:t>
            </w:r>
          </w:p>
        </w:tc>
        <w:tc>
          <w:tcPr>
            <w:tcW w:w="2835" w:type="dxa"/>
          </w:tcPr>
          <w:p w14:paraId="32420FD8" w14:textId="09DAD8CF" w:rsidR="008862E0" w:rsidRPr="00616D23" w:rsidRDefault="00593FFB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9.1</w:t>
            </w:r>
            <w:r w:rsidR="008862E0" w:rsidRPr="00616D2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± 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2.0</w:t>
            </w:r>
            <w:r w:rsidR="008862E0" w:rsidRPr="00616D2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="000D42CF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8</w:t>
            </w:r>
            <w:r w:rsidR="008862E0" w:rsidRPr="00616D23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6</w:t>
            </w:r>
            <w:r w:rsidR="000D42CF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986" w:type="dxa"/>
            <w:vMerge w:val="restart"/>
          </w:tcPr>
          <w:p w14:paraId="2B669894" w14:textId="478D035E" w:rsidR="008862E0" w:rsidRPr="00616D23" w:rsidRDefault="008862E0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16D23">
              <w:rPr>
                <w:rFonts w:ascii="Times New Roman" w:eastAsia="Times New Roman" w:hAnsi="Times New Roman" w:cs="Times New Roman"/>
                <w:sz w:val="20"/>
              </w:rPr>
              <w:t>&lt;0.0001</w:t>
            </w:r>
          </w:p>
        </w:tc>
      </w:tr>
      <w:tr w:rsidR="008862E0" w:rsidRPr="00616D23" w14:paraId="3C0B3A88" w14:textId="77777777" w:rsidTr="009E487E">
        <w:tc>
          <w:tcPr>
            <w:tcW w:w="4673" w:type="dxa"/>
          </w:tcPr>
          <w:p w14:paraId="6017F83C" w14:textId="77777777" w:rsidR="008862E0" w:rsidRPr="00616D23" w:rsidRDefault="008862E0" w:rsidP="009E487E">
            <w:pPr>
              <w:widowControl/>
              <w:ind w:firstLineChars="50" w:firstLine="100"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16D23">
              <w:rPr>
                <w:rFonts w:ascii="Times New Roman" w:eastAsia="Times New Roman" w:hAnsi="Times New Roman" w:cs="Times New Roman"/>
                <w:sz w:val="20"/>
              </w:rPr>
              <w:t>Total at final follow-up</w:t>
            </w:r>
          </w:p>
        </w:tc>
        <w:tc>
          <w:tcPr>
            <w:tcW w:w="2835" w:type="dxa"/>
          </w:tcPr>
          <w:p w14:paraId="129AF974" w14:textId="2BBC419C" w:rsidR="008862E0" w:rsidRPr="00616D23" w:rsidRDefault="00593FFB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7.4</w:t>
            </w:r>
            <w:r w:rsidR="008862E0" w:rsidRPr="00616D2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± 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.2</w:t>
            </w:r>
            <w:r w:rsidR="008862E0" w:rsidRPr="00616D2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="000D42CF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2</w:t>
            </w:r>
            <w:r w:rsidR="008862E0" w:rsidRPr="00616D23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5</w:t>
            </w:r>
            <w:r w:rsidR="000D42CF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986" w:type="dxa"/>
            <w:vMerge/>
          </w:tcPr>
          <w:p w14:paraId="5E60A0F2" w14:textId="77777777" w:rsidR="008862E0" w:rsidRPr="00616D23" w:rsidRDefault="008862E0" w:rsidP="009E487E"/>
        </w:tc>
      </w:tr>
      <w:tr w:rsidR="008862E0" w:rsidRPr="00616D23" w14:paraId="3EF63366" w14:textId="77777777" w:rsidTr="009E487E">
        <w:tc>
          <w:tcPr>
            <w:tcW w:w="4673" w:type="dxa"/>
          </w:tcPr>
          <w:p w14:paraId="15D14C59" w14:textId="77777777" w:rsidR="008862E0" w:rsidRPr="00616D23" w:rsidRDefault="008862E0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16D23">
              <w:rPr>
                <w:rFonts w:ascii="Times New Roman" w:eastAsia="Times New Roman" w:hAnsi="Times New Roman" w:cs="Times New Roman"/>
                <w:sz w:val="20"/>
              </w:rPr>
              <w:t xml:space="preserve"> Pain before THA</w:t>
            </w:r>
          </w:p>
        </w:tc>
        <w:tc>
          <w:tcPr>
            <w:tcW w:w="2835" w:type="dxa"/>
          </w:tcPr>
          <w:p w14:paraId="196ABD1D" w14:textId="796D89A5" w:rsidR="008862E0" w:rsidRPr="00616D23" w:rsidRDefault="00593FFB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1.5</w:t>
            </w:r>
            <w:r w:rsidR="008862E0" w:rsidRPr="00616D2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± 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.3</w:t>
            </w:r>
            <w:r w:rsidR="008862E0" w:rsidRPr="00616D2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="000D42CF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8862E0" w:rsidRPr="00616D23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0</w:t>
            </w:r>
            <w:r w:rsidR="000D42CF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986" w:type="dxa"/>
            <w:vMerge w:val="restart"/>
          </w:tcPr>
          <w:p w14:paraId="2EE5BFA7" w14:textId="77777777" w:rsidR="008862E0" w:rsidRPr="00616D23" w:rsidRDefault="008862E0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16D23">
              <w:rPr>
                <w:rFonts w:ascii="Times New Roman" w:eastAsia="Times New Roman" w:hAnsi="Times New Roman" w:cs="Times New Roman"/>
                <w:sz w:val="20"/>
              </w:rPr>
              <w:t>&lt;0.0001</w:t>
            </w:r>
          </w:p>
        </w:tc>
      </w:tr>
      <w:tr w:rsidR="008862E0" w:rsidRPr="00616D23" w14:paraId="6CB5D97F" w14:textId="77777777" w:rsidTr="009E487E">
        <w:tc>
          <w:tcPr>
            <w:tcW w:w="4673" w:type="dxa"/>
          </w:tcPr>
          <w:p w14:paraId="061E9FB5" w14:textId="77777777" w:rsidR="008862E0" w:rsidRPr="00616D23" w:rsidRDefault="008862E0" w:rsidP="009E487E">
            <w:pPr>
              <w:widowControl/>
              <w:ind w:firstLine="1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16D23">
              <w:rPr>
                <w:rFonts w:ascii="Times New Roman" w:eastAsia="Times New Roman" w:hAnsi="Times New Roman" w:cs="Times New Roman"/>
                <w:sz w:val="20"/>
              </w:rPr>
              <w:t>Pain at final follow-up</w:t>
            </w:r>
          </w:p>
        </w:tc>
        <w:tc>
          <w:tcPr>
            <w:tcW w:w="2835" w:type="dxa"/>
          </w:tcPr>
          <w:p w14:paraId="5FE19973" w14:textId="7A468463" w:rsidR="008862E0" w:rsidRPr="00616D23" w:rsidRDefault="00593FFB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1.2</w:t>
            </w:r>
            <w:r w:rsidR="008862E0" w:rsidRPr="00616D2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± 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.3</w:t>
            </w:r>
            <w:r w:rsidR="008862E0" w:rsidRPr="00616D2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="000D42CF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0</w:t>
            </w:r>
            <w:r w:rsidR="008862E0" w:rsidRPr="00616D23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4</w:t>
            </w:r>
            <w:r w:rsidR="000D42CF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986" w:type="dxa"/>
            <w:vMerge/>
          </w:tcPr>
          <w:p w14:paraId="6CC8C18B" w14:textId="77777777" w:rsidR="008862E0" w:rsidRPr="00616D23" w:rsidRDefault="008862E0" w:rsidP="009E487E"/>
        </w:tc>
      </w:tr>
      <w:tr w:rsidR="008862E0" w:rsidRPr="00616D23" w14:paraId="7E545489" w14:textId="77777777" w:rsidTr="009E487E">
        <w:tc>
          <w:tcPr>
            <w:tcW w:w="4673" w:type="dxa"/>
          </w:tcPr>
          <w:p w14:paraId="1765BB79" w14:textId="7B28793A" w:rsidR="008862E0" w:rsidRPr="00616D23" w:rsidRDefault="008862E0" w:rsidP="009E487E">
            <w:pPr>
              <w:widowControl/>
              <w:ind w:firstLine="1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16D23">
              <w:rPr>
                <w:rFonts w:ascii="Times New Roman" w:eastAsia="Times New Roman" w:hAnsi="Times New Roman" w:cs="Times New Roman"/>
                <w:sz w:val="20"/>
              </w:rPr>
              <w:t>Function before THA</w:t>
            </w:r>
          </w:p>
        </w:tc>
        <w:tc>
          <w:tcPr>
            <w:tcW w:w="2835" w:type="dxa"/>
          </w:tcPr>
          <w:p w14:paraId="34D5DECF" w14:textId="727E3155" w:rsidR="008862E0" w:rsidRPr="00616D23" w:rsidRDefault="00593FFB" w:rsidP="00593FF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24.3 </w:t>
            </w:r>
            <w:r w:rsidR="008862E0" w:rsidRPr="00616D23">
              <w:rPr>
                <w:rFonts w:ascii="Times New Roman" w:eastAsia="Times New Roman" w:hAnsi="Times New Roman" w:cs="Times New Roman"/>
                <w:color w:val="000000"/>
                <w:sz w:val="20"/>
              </w:rPr>
              <w:t>± 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.8</w:t>
            </w:r>
            <w:r w:rsidR="008862E0" w:rsidRPr="00616D2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="000D42CF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  <w:r w:rsidR="008862E0" w:rsidRPr="00616D23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2</w:t>
            </w:r>
            <w:r w:rsidR="000D42CF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986" w:type="dxa"/>
            <w:vMerge w:val="restart"/>
          </w:tcPr>
          <w:p w14:paraId="0BD17A7A" w14:textId="77777777" w:rsidR="008862E0" w:rsidRPr="00616D23" w:rsidRDefault="008862E0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16D23">
              <w:rPr>
                <w:rFonts w:ascii="Times New Roman" w:eastAsia="Times New Roman" w:hAnsi="Times New Roman" w:cs="Times New Roman"/>
                <w:sz w:val="20"/>
              </w:rPr>
              <w:t>&lt;0.0001</w:t>
            </w:r>
          </w:p>
        </w:tc>
      </w:tr>
      <w:tr w:rsidR="008862E0" w:rsidRPr="00616D23" w14:paraId="42809D74" w14:textId="77777777" w:rsidTr="009E487E">
        <w:tc>
          <w:tcPr>
            <w:tcW w:w="4673" w:type="dxa"/>
          </w:tcPr>
          <w:p w14:paraId="043C1125" w14:textId="77777777" w:rsidR="008862E0" w:rsidRPr="00616D23" w:rsidRDefault="008862E0" w:rsidP="009E487E">
            <w:pPr>
              <w:widowControl/>
              <w:ind w:firstLine="1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16D23">
              <w:rPr>
                <w:rFonts w:ascii="Times New Roman" w:eastAsia="Times New Roman" w:hAnsi="Times New Roman" w:cs="Times New Roman"/>
                <w:sz w:val="20"/>
              </w:rPr>
              <w:t>Function at final follow-up</w:t>
            </w:r>
          </w:p>
        </w:tc>
        <w:tc>
          <w:tcPr>
            <w:tcW w:w="2835" w:type="dxa"/>
          </w:tcPr>
          <w:p w14:paraId="0F6A7835" w14:textId="6E378C67" w:rsidR="008862E0" w:rsidRPr="00616D23" w:rsidRDefault="00593FFB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2.3</w:t>
            </w:r>
            <w:r w:rsidR="008862E0" w:rsidRPr="00616D2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± 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.8</w:t>
            </w:r>
            <w:r w:rsidR="008862E0" w:rsidRPr="00616D2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="000D42CF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8</w:t>
            </w:r>
            <w:r w:rsidR="008862E0" w:rsidRPr="00616D23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7</w:t>
            </w:r>
            <w:r w:rsidR="000D42CF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986" w:type="dxa"/>
            <w:vMerge/>
          </w:tcPr>
          <w:p w14:paraId="029252D6" w14:textId="77777777" w:rsidR="008862E0" w:rsidRPr="00616D23" w:rsidRDefault="008862E0" w:rsidP="009E487E"/>
        </w:tc>
      </w:tr>
      <w:tr w:rsidR="008862E0" w:rsidRPr="00616D23" w14:paraId="11B997F6" w14:textId="77777777" w:rsidTr="009E487E">
        <w:tc>
          <w:tcPr>
            <w:tcW w:w="4673" w:type="dxa"/>
          </w:tcPr>
          <w:p w14:paraId="5B255072" w14:textId="77777777" w:rsidR="008862E0" w:rsidRPr="00616D23" w:rsidRDefault="008862E0" w:rsidP="009E487E">
            <w:pPr>
              <w:widowControl/>
              <w:ind w:firstLine="1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16D23">
              <w:rPr>
                <w:rFonts w:ascii="Times New Roman" w:eastAsia="Times New Roman" w:hAnsi="Times New Roman" w:cs="Times New Roman"/>
                <w:sz w:val="20"/>
              </w:rPr>
              <w:t>Deformity before THA</w:t>
            </w:r>
          </w:p>
        </w:tc>
        <w:tc>
          <w:tcPr>
            <w:tcW w:w="2835" w:type="dxa"/>
          </w:tcPr>
          <w:p w14:paraId="418C0612" w14:textId="3359F9B9" w:rsidR="008862E0" w:rsidRPr="00616D23" w:rsidRDefault="008862E0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16D23">
              <w:rPr>
                <w:rFonts w:ascii="Times New Roman" w:eastAsia="Times New Roman" w:hAnsi="Times New Roman" w:cs="Times New Roman"/>
                <w:sz w:val="20"/>
              </w:rPr>
              <w:t>0.2</w:t>
            </w:r>
            <w:r w:rsidRPr="00616D2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± 0.</w:t>
            </w:r>
            <w:r w:rsidR="00593FFB"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  <w:r w:rsidRPr="00616D2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="000D42CF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Pr="00616D23">
              <w:rPr>
                <w:rFonts w:ascii="Times New Roman" w:eastAsia="Times New Roman" w:hAnsi="Times New Roman" w:cs="Times New Roman"/>
                <w:color w:val="000000"/>
                <w:sz w:val="20"/>
              </w:rPr>
              <w:t>0-2</w:t>
            </w:r>
            <w:r w:rsidR="000D42CF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986" w:type="dxa"/>
            <w:vMerge w:val="restart"/>
          </w:tcPr>
          <w:p w14:paraId="33D1C684" w14:textId="77777777" w:rsidR="008862E0" w:rsidRPr="00616D23" w:rsidRDefault="008862E0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16D23">
              <w:rPr>
                <w:rFonts w:ascii="Times New Roman" w:eastAsia="Times New Roman" w:hAnsi="Times New Roman" w:cs="Times New Roman"/>
                <w:sz w:val="20"/>
              </w:rPr>
              <w:t>1.000</w:t>
            </w:r>
          </w:p>
        </w:tc>
      </w:tr>
      <w:tr w:rsidR="008862E0" w:rsidRPr="00616D23" w14:paraId="7B0913B8" w14:textId="77777777" w:rsidTr="009E487E">
        <w:tc>
          <w:tcPr>
            <w:tcW w:w="4673" w:type="dxa"/>
          </w:tcPr>
          <w:p w14:paraId="18078253" w14:textId="77777777" w:rsidR="008862E0" w:rsidRPr="00616D23" w:rsidRDefault="008862E0" w:rsidP="009E487E">
            <w:pPr>
              <w:widowControl/>
              <w:ind w:firstLine="1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16D23">
              <w:rPr>
                <w:rFonts w:ascii="Times New Roman" w:eastAsia="Times New Roman" w:hAnsi="Times New Roman" w:cs="Times New Roman"/>
                <w:sz w:val="20"/>
              </w:rPr>
              <w:t>Deformity at final follow-up</w:t>
            </w:r>
          </w:p>
        </w:tc>
        <w:tc>
          <w:tcPr>
            <w:tcW w:w="2835" w:type="dxa"/>
          </w:tcPr>
          <w:p w14:paraId="731F6857" w14:textId="1DCDFB76" w:rsidR="008862E0" w:rsidRPr="00616D23" w:rsidRDefault="008862E0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16D23">
              <w:rPr>
                <w:rFonts w:ascii="Times New Roman" w:eastAsia="Times New Roman" w:hAnsi="Times New Roman" w:cs="Times New Roman"/>
                <w:sz w:val="20"/>
              </w:rPr>
              <w:t>0.2</w:t>
            </w:r>
            <w:r w:rsidRPr="00616D2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± 0.6 </w:t>
            </w:r>
            <w:r w:rsidR="000D42CF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 w:rsidRPr="00616D23">
              <w:rPr>
                <w:rFonts w:ascii="Times New Roman" w:eastAsia="Times New Roman" w:hAnsi="Times New Roman" w:cs="Times New Roman"/>
                <w:color w:val="000000"/>
                <w:sz w:val="20"/>
              </w:rPr>
              <w:t>0-2</w:t>
            </w:r>
            <w:r w:rsidR="000D42CF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986" w:type="dxa"/>
            <w:vMerge/>
          </w:tcPr>
          <w:p w14:paraId="16F2C8AB" w14:textId="77777777" w:rsidR="008862E0" w:rsidRPr="00616D23" w:rsidRDefault="008862E0" w:rsidP="009E487E"/>
        </w:tc>
      </w:tr>
      <w:tr w:rsidR="008862E0" w:rsidRPr="00616D23" w14:paraId="1DD32A94" w14:textId="77777777" w:rsidTr="009E487E">
        <w:tc>
          <w:tcPr>
            <w:tcW w:w="4673" w:type="dxa"/>
          </w:tcPr>
          <w:p w14:paraId="2646849D" w14:textId="77777777" w:rsidR="008862E0" w:rsidRPr="00616D23" w:rsidRDefault="008862E0" w:rsidP="009E487E">
            <w:pPr>
              <w:widowControl/>
              <w:ind w:firstLine="1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16D23">
              <w:rPr>
                <w:rFonts w:ascii="Times New Roman" w:eastAsia="Times New Roman" w:hAnsi="Times New Roman" w:cs="Times New Roman"/>
                <w:sz w:val="20"/>
              </w:rPr>
              <w:t>ROM before THA</w:t>
            </w:r>
          </w:p>
        </w:tc>
        <w:tc>
          <w:tcPr>
            <w:tcW w:w="2835" w:type="dxa"/>
          </w:tcPr>
          <w:p w14:paraId="7A5A3DCB" w14:textId="328A73E7" w:rsidR="008862E0" w:rsidRPr="00616D23" w:rsidRDefault="00593FFB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.1</w:t>
            </w:r>
            <w:r w:rsidR="008862E0" w:rsidRPr="00616D2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± 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.1</w:t>
            </w:r>
            <w:r w:rsidR="008862E0" w:rsidRPr="00616D2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="000D42CF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  <w:r w:rsidR="008862E0" w:rsidRPr="00616D23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  <w:r w:rsidR="000D42CF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986" w:type="dxa"/>
            <w:vMerge w:val="restart"/>
          </w:tcPr>
          <w:p w14:paraId="73018EE0" w14:textId="60F8B04D" w:rsidR="008862E0" w:rsidRPr="00616D23" w:rsidRDefault="008862E0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16D23">
              <w:rPr>
                <w:rFonts w:ascii="Times New Roman" w:eastAsia="Times New Roman" w:hAnsi="Times New Roman" w:cs="Times New Roman"/>
                <w:color w:val="000000"/>
                <w:sz w:val="20"/>
              </w:rPr>
              <w:t>0.0</w:t>
            </w:r>
            <w:r w:rsidR="0084141C">
              <w:rPr>
                <w:rFonts w:ascii="Times New Roman" w:eastAsia="Times New Roman" w:hAnsi="Times New Roman" w:cs="Times New Roman"/>
                <w:color w:val="000000"/>
                <w:sz w:val="20"/>
              </w:rPr>
              <w:t>04</w:t>
            </w:r>
          </w:p>
        </w:tc>
      </w:tr>
      <w:tr w:rsidR="008862E0" w:rsidRPr="00616D23" w14:paraId="1792217E" w14:textId="77777777" w:rsidTr="009E487E">
        <w:tc>
          <w:tcPr>
            <w:tcW w:w="4673" w:type="dxa"/>
          </w:tcPr>
          <w:p w14:paraId="49152557" w14:textId="77777777" w:rsidR="008862E0" w:rsidRPr="00616D23" w:rsidRDefault="008862E0" w:rsidP="009E487E">
            <w:pPr>
              <w:widowControl/>
              <w:ind w:firstLine="1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16D23">
              <w:rPr>
                <w:rFonts w:ascii="Times New Roman" w:eastAsia="Times New Roman" w:hAnsi="Times New Roman" w:cs="Times New Roman"/>
                <w:sz w:val="20"/>
              </w:rPr>
              <w:t>ROM at final follow-up</w:t>
            </w:r>
          </w:p>
        </w:tc>
        <w:tc>
          <w:tcPr>
            <w:tcW w:w="2835" w:type="dxa"/>
          </w:tcPr>
          <w:p w14:paraId="4B464F93" w14:textId="397F6C38" w:rsidR="008862E0" w:rsidRPr="00616D23" w:rsidRDefault="00593FFB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.8</w:t>
            </w:r>
            <w:r w:rsidR="008862E0" w:rsidRPr="00616D2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± 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5</w:t>
            </w:r>
            <w:r w:rsidR="008862E0" w:rsidRPr="00616D2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="000D42CF">
              <w:rPr>
                <w:rFonts w:ascii="Times New Roman" w:eastAsia="Times New Roman" w:hAnsi="Times New Roman" w:cs="Times New Roman"/>
                <w:color w:val="000000"/>
                <w:sz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  <w:r w:rsidR="008862E0" w:rsidRPr="00616D23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  <w:r w:rsidR="000D42CF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986" w:type="dxa"/>
            <w:vMerge/>
          </w:tcPr>
          <w:p w14:paraId="6367937E" w14:textId="77777777" w:rsidR="008862E0" w:rsidRPr="00616D23" w:rsidRDefault="008862E0" w:rsidP="009E487E"/>
        </w:tc>
      </w:tr>
      <w:tr w:rsidR="008862E0" w:rsidRPr="00616D23" w14:paraId="21431D57" w14:textId="77777777" w:rsidTr="009E487E">
        <w:tc>
          <w:tcPr>
            <w:tcW w:w="4673" w:type="dxa"/>
          </w:tcPr>
          <w:p w14:paraId="5C1B94A5" w14:textId="77777777" w:rsidR="008862E0" w:rsidRPr="00616D23" w:rsidRDefault="008862E0" w:rsidP="009E487E">
            <w:pPr>
              <w:widowControl/>
              <w:ind w:firstLine="100"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835" w:type="dxa"/>
          </w:tcPr>
          <w:p w14:paraId="29226EC9" w14:textId="77777777" w:rsidR="008862E0" w:rsidRPr="00616D23" w:rsidRDefault="008862E0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86" w:type="dxa"/>
          </w:tcPr>
          <w:p w14:paraId="2900DDA0" w14:textId="77777777" w:rsidR="008862E0" w:rsidRPr="00616D23" w:rsidRDefault="008862E0" w:rsidP="009E487E"/>
        </w:tc>
      </w:tr>
      <w:tr w:rsidR="008862E0" w:rsidRPr="00616D23" w14:paraId="2C4A8A32" w14:textId="77777777" w:rsidTr="009E487E">
        <w:tc>
          <w:tcPr>
            <w:tcW w:w="4673" w:type="dxa"/>
          </w:tcPr>
          <w:p w14:paraId="26C960C2" w14:textId="77777777" w:rsidR="008862E0" w:rsidRPr="00616D23" w:rsidRDefault="008862E0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16D23">
              <w:rPr>
                <w:rFonts w:ascii="Times New Roman" w:eastAsia="Times New Roman" w:hAnsi="Times New Roman" w:cs="Times New Roman"/>
                <w:sz w:val="20"/>
              </w:rPr>
              <w:t xml:space="preserve">Autogenous bone graft </w:t>
            </w:r>
          </w:p>
        </w:tc>
        <w:tc>
          <w:tcPr>
            <w:tcW w:w="2835" w:type="dxa"/>
          </w:tcPr>
          <w:p w14:paraId="1691B743" w14:textId="0859E4B5" w:rsidR="008862E0" w:rsidRPr="00616D23" w:rsidRDefault="00E577D3" w:rsidP="009E487E">
            <w:pPr>
              <w:widowControl/>
              <w:tabs>
                <w:tab w:val="center" w:pos="1309"/>
              </w:tabs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6</w:t>
            </w:r>
            <w:r w:rsidR="008862E0" w:rsidRPr="00616D23">
              <w:rPr>
                <w:rFonts w:ascii="Times New Roman" w:eastAsia="Times New Roman" w:hAnsi="Times New Roman" w:cs="Times New Roman"/>
                <w:sz w:val="20"/>
              </w:rPr>
              <w:t xml:space="preserve"> (</w:t>
            </w:r>
            <w:r w:rsidR="00593FFB">
              <w:rPr>
                <w:rFonts w:ascii="Times New Roman" w:eastAsia="Times New Roman" w:hAnsi="Times New Roman" w:cs="Times New Roman"/>
                <w:sz w:val="20"/>
              </w:rPr>
              <w:t>23.1</w:t>
            </w:r>
            <w:r w:rsidR="008862E0" w:rsidRPr="00616D23">
              <w:rPr>
                <w:rFonts w:ascii="Times New Roman" w:eastAsia="Times New Roman" w:hAnsi="Times New Roman" w:cs="Times New Roman"/>
                <w:sz w:val="20"/>
              </w:rPr>
              <w:t>)</w:t>
            </w:r>
            <w:r w:rsidR="008862E0" w:rsidRPr="00616D23">
              <w:rPr>
                <w:rFonts w:ascii="Times New Roman" w:eastAsia="Times New Roman" w:hAnsi="Times New Roman" w:cs="Times New Roman"/>
                <w:sz w:val="20"/>
              </w:rPr>
              <w:tab/>
            </w:r>
          </w:p>
        </w:tc>
        <w:tc>
          <w:tcPr>
            <w:tcW w:w="986" w:type="dxa"/>
          </w:tcPr>
          <w:p w14:paraId="6F305570" w14:textId="77777777" w:rsidR="008862E0" w:rsidRPr="00616D23" w:rsidRDefault="008862E0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862E0" w:rsidRPr="00616D23" w14:paraId="6E5FE0C0" w14:textId="77777777" w:rsidTr="009E487E">
        <w:tc>
          <w:tcPr>
            <w:tcW w:w="4673" w:type="dxa"/>
          </w:tcPr>
          <w:p w14:paraId="42A47834" w14:textId="77777777" w:rsidR="008862E0" w:rsidRPr="00616D23" w:rsidRDefault="008862E0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835" w:type="dxa"/>
          </w:tcPr>
          <w:p w14:paraId="3AA44D24" w14:textId="77777777" w:rsidR="008862E0" w:rsidRPr="00616D23" w:rsidRDefault="008862E0" w:rsidP="009E487E">
            <w:pPr>
              <w:widowControl/>
              <w:tabs>
                <w:tab w:val="center" w:pos="1309"/>
              </w:tabs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86" w:type="dxa"/>
          </w:tcPr>
          <w:p w14:paraId="4C302748" w14:textId="77777777" w:rsidR="008862E0" w:rsidRPr="00616D23" w:rsidRDefault="008862E0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862E0" w:rsidRPr="00616D23" w14:paraId="21659219" w14:textId="77777777" w:rsidTr="009E487E">
        <w:tc>
          <w:tcPr>
            <w:tcW w:w="4673" w:type="dxa"/>
          </w:tcPr>
          <w:p w14:paraId="6F3E1FA8" w14:textId="77777777" w:rsidR="008862E0" w:rsidRPr="00616D23" w:rsidRDefault="008862E0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16D23">
              <w:rPr>
                <w:rFonts w:ascii="Times New Roman" w:eastAsia="Times New Roman" w:hAnsi="Times New Roman" w:cs="Times New Roman"/>
                <w:sz w:val="20"/>
              </w:rPr>
              <w:t xml:space="preserve">Complications </w:t>
            </w:r>
          </w:p>
        </w:tc>
        <w:tc>
          <w:tcPr>
            <w:tcW w:w="2835" w:type="dxa"/>
          </w:tcPr>
          <w:p w14:paraId="3D515E40" w14:textId="77777777" w:rsidR="008862E0" w:rsidRPr="00616D23" w:rsidRDefault="008862E0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986" w:type="dxa"/>
          </w:tcPr>
          <w:p w14:paraId="75999E94" w14:textId="77777777" w:rsidR="008862E0" w:rsidRPr="00616D23" w:rsidRDefault="008862E0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8862E0" w:rsidRPr="00616D23" w14:paraId="5EAE7C58" w14:textId="77777777" w:rsidTr="009E487E">
        <w:tc>
          <w:tcPr>
            <w:tcW w:w="4673" w:type="dxa"/>
          </w:tcPr>
          <w:p w14:paraId="50A28626" w14:textId="153954A9" w:rsidR="008862E0" w:rsidRPr="00616D23" w:rsidRDefault="008862E0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16D23">
              <w:rPr>
                <w:rFonts w:ascii="Times New Roman" w:eastAsia="Times New Roman" w:hAnsi="Times New Roman" w:cs="Times New Roman"/>
                <w:sz w:val="20"/>
              </w:rPr>
              <w:t xml:space="preserve"> Transfusion</w:t>
            </w:r>
          </w:p>
        </w:tc>
        <w:tc>
          <w:tcPr>
            <w:tcW w:w="2835" w:type="dxa"/>
          </w:tcPr>
          <w:p w14:paraId="06013B12" w14:textId="5827ACF4" w:rsidR="008862E0" w:rsidRPr="00616D23" w:rsidRDefault="00E577D3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2</w:t>
            </w:r>
            <w:r w:rsidR="008862E0" w:rsidRPr="00616D23">
              <w:rPr>
                <w:rFonts w:ascii="Times New Roman" w:eastAsia="Times New Roman" w:hAnsi="Times New Roman" w:cs="Times New Roman"/>
                <w:sz w:val="20"/>
              </w:rPr>
              <w:t xml:space="preserve"> (</w:t>
            </w:r>
            <w:r w:rsidR="00593FFB">
              <w:rPr>
                <w:rFonts w:ascii="Times New Roman" w:eastAsia="Times New Roman" w:hAnsi="Times New Roman" w:cs="Times New Roman"/>
                <w:sz w:val="20"/>
              </w:rPr>
              <w:t>8.7</w:t>
            </w:r>
            <w:r w:rsidR="008862E0" w:rsidRPr="00616D23">
              <w:rPr>
                <w:rFonts w:ascii="Times New Roman" w:eastAsia="Times New Roman" w:hAnsi="Times New Roman" w:cs="Times New Roman"/>
                <w:sz w:val="20"/>
              </w:rPr>
              <w:t>)</w:t>
            </w:r>
          </w:p>
        </w:tc>
        <w:tc>
          <w:tcPr>
            <w:tcW w:w="986" w:type="dxa"/>
          </w:tcPr>
          <w:p w14:paraId="7843DE27" w14:textId="77777777" w:rsidR="008862E0" w:rsidRPr="00616D23" w:rsidRDefault="008862E0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</w:tbl>
    <w:p w14:paraId="1C8CF0F4" w14:textId="21A4CE9B" w:rsidR="008862E0" w:rsidRDefault="008862E0" w:rsidP="00FD62B9">
      <w:pPr>
        <w:widowControl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616D23">
        <w:rPr>
          <w:rFonts w:ascii="Times New Roman" w:eastAsia="Times New Roman" w:hAnsi="Times New Roman" w:cs="Times New Roman"/>
          <w:sz w:val="20"/>
          <w:szCs w:val="20"/>
        </w:rPr>
        <w:t>Data are presented as the mean</w:t>
      </w:r>
      <w:r w:rsidRPr="00616D23">
        <w:rPr>
          <w:rFonts w:ascii="Times New Roman" w:eastAsia="Times New Roman" w:hAnsi="Times New Roman" w:cs="Times New Roman"/>
          <w:color w:val="000000"/>
          <w:sz w:val="20"/>
          <w:szCs w:val="20"/>
        </w:rPr>
        <w:t> ± </w:t>
      </w:r>
      <w:r w:rsidR="00AA2759">
        <w:rPr>
          <w:rFonts w:ascii="Times New Roman" w:eastAsia="Times New Roman" w:hAnsi="Times New Roman" w:cs="Times New Roman"/>
          <w:color w:val="000000"/>
          <w:sz w:val="20"/>
          <w:szCs w:val="20"/>
        </w:rPr>
        <w:t>standard deviation</w:t>
      </w:r>
      <w:r w:rsidRPr="00616D2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AA2759">
        <w:rPr>
          <w:rFonts w:ascii="Times New Roman" w:eastAsia="Times New Roman" w:hAnsi="Times New Roman" w:cs="Times New Roman"/>
          <w:sz w:val="20"/>
          <w:szCs w:val="20"/>
        </w:rPr>
        <w:t>(</w:t>
      </w:r>
      <w:r w:rsidRPr="00616D23">
        <w:rPr>
          <w:rFonts w:ascii="Times New Roman" w:eastAsia="Times New Roman" w:hAnsi="Times New Roman" w:cs="Times New Roman"/>
          <w:sz w:val="20"/>
          <w:szCs w:val="20"/>
        </w:rPr>
        <w:t>range</w:t>
      </w:r>
      <w:r w:rsidR="00AA2759">
        <w:rPr>
          <w:rFonts w:ascii="Times New Roman" w:eastAsia="Times New Roman" w:hAnsi="Times New Roman" w:cs="Times New Roman"/>
          <w:sz w:val="20"/>
          <w:szCs w:val="20"/>
        </w:rPr>
        <w:t>)</w:t>
      </w:r>
      <w:r w:rsidRPr="00616D23">
        <w:rPr>
          <w:rFonts w:ascii="Times New Roman" w:eastAsia="Times New Roman" w:hAnsi="Times New Roman" w:cs="Times New Roman"/>
          <w:sz w:val="20"/>
          <w:szCs w:val="20"/>
        </w:rPr>
        <w:t xml:space="preserve"> or number of hips (%</w:t>
      </w:r>
      <w:proofErr w:type="gramStart"/>
      <w:r w:rsidRPr="00616D23">
        <w:rPr>
          <w:rFonts w:ascii="Times New Roman" w:eastAsia="Times New Roman" w:hAnsi="Times New Roman" w:cs="Times New Roman"/>
          <w:sz w:val="20"/>
          <w:szCs w:val="20"/>
        </w:rPr>
        <w:t>).THA</w:t>
      </w:r>
      <w:proofErr w:type="gramEnd"/>
      <w:r w:rsidRPr="00616D23">
        <w:rPr>
          <w:rFonts w:ascii="Times New Roman" w:eastAsia="Times New Roman" w:hAnsi="Times New Roman" w:cs="Times New Roman"/>
          <w:sz w:val="20"/>
          <w:szCs w:val="20"/>
        </w:rPr>
        <w:t>, total hip arthroplasty; ROM, range of motion</w:t>
      </w:r>
      <w:r w:rsidR="00593FFB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23A8F803" w14:textId="77777777" w:rsidR="001058EA" w:rsidRPr="00616D23" w:rsidRDefault="001058EA" w:rsidP="00FD62B9">
      <w:pPr>
        <w:widowControl/>
        <w:jc w:val="left"/>
        <w:rPr>
          <w:rFonts w:ascii="Times New Roman" w:eastAsia="Times New Roman" w:hAnsi="Times New Roman" w:cs="Times New Roman"/>
          <w:sz w:val="20"/>
          <w:szCs w:val="20"/>
        </w:rPr>
      </w:pPr>
    </w:p>
    <w:p w14:paraId="50517EC5" w14:textId="4509740E" w:rsidR="008862E0" w:rsidRDefault="00FD62B9" w:rsidP="008862E0">
      <w:pPr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3. </w:t>
      </w:r>
      <w:r>
        <w:rPr>
          <w:rFonts w:ascii="Times New Roman" w:eastAsia="Times New Roman" w:hAnsi="Times New Roman" w:cs="Times New Roman"/>
          <w:sz w:val="24"/>
        </w:rPr>
        <w:t xml:space="preserve">Radiographic evaluation </w:t>
      </w:r>
      <w:r w:rsidR="00BB3599">
        <w:rPr>
          <w:rFonts w:ascii="Times New Roman" w:eastAsia="Times New Roman" w:hAnsi="Times New Roman" w:cs="Times New Roman"/>
          <w:sz w:val="24"/>
        </w:rPr>
        <w:t>of</w:t>
      </w:r>
      <w:r>
        <w:rPr>
          <w:rFonts w:ascii="Times New Roman" w:eastAsia="Times New Roman" w:hAnsi="Times New Roman" w:cs="Times New Roman"/>
          <w:sz w:val="24"/>
        </w:rPr>
        <w:t xml:space="preserve"> the control group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5"/>
        <w:gridCol w:w="2829"/>
      </w:tblGrid>
      <w:tr w:rsidR="00FD62B9" w14:paraId="5A8AA9FD" w14:textId="77777777" w:rsidTr="009E487E">
        <w:tc>
          <w:tcPr>
            <w:tcW w:w="5665" w:type="dxa"/>
            <w:hideMark/>
          </w:tcPr>
          <w:p w14:paraId="4F2309EC" w14:textId="77777777" w:rsidR="00FD62B9" w:rsidRDefault="00FD62B9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Acetabular side</w:t>
            </w:r>
          </w:p>
        </w:tc>
        <w:tc>
          <w:tcPr>
            <w:tcW w:w="2829" w:type="dxa"/>
          </w:tcPr>
          <w:p w14:paraId="0E4079BB" w14:textId="77777777" w:rsidR="00FD62B9" w:rsidRDefault="00FD62B9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D62B9" w14:paraId="5D192FB0" w14:textId="77777777" w:rsidTr="009E487E">
        <w:tc>
          <w:tcPr>
            <w:tcW w:w="5665" w:type="dxa"/>
            <w:hideMark/>
          </w:tcPr>
          <w:p w14:paraId="14A82B73" w14:textId="77777777" w:rsidR="00FD62B9" w:rsidRDefault="00FD62B9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Fixation status at final follow-up</w:t>
            </w:r>
          </w:p>
        </w:tc>
        <w:tc>
          <w:tcPr>
            <w:tcW w:w="2829" w:type="dxa"/>
            <w:hideMark/>
          </w:tcPr>
          <w:p w14:paraId="12979AC5" w14:textId="31BC2F70" w:rsidR="00FD62B9" w:rsidRDefault="00BB3599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B</w:t>
            </w:r>
            <w:r w:rsidR="00FD62B9">
              <w:rPr>
                <w:rFonts w:ascii="Times New Roman" w:eastAsia="Times New Roman" w:hAnsi="Times New Roman" w:cs="Times New Roman"/>
                <w:sz w:val="20"/>
              </w:rPr>
              <w:t>one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r w:rsidR="00FD62B9">
              <w:rPr>
                <w:rFonts w:ascii="Times New Roman" w:eastAsia="Times New Roman" w:hAnsi="Times New Roman" w:cs="Times New Roman"/>
                <w:sz w:val="20"/>
              </w:rPr>
              <w:t>ingrowth fixation (24)</w:t>
            </w:r>
          </w:p>
        </w:tc>
      </w:tr>
      <w:tr w:rsidR="00FD62B9" w14:paraId="1BD81764" w14:textId="77777777" w:rsidTr="009E487E">
        <w:tc>
          <w:tcPr>
            <w:tcW w:w="5665" w:type="dxa"/>
            <w:hideMark/>
          </w:tcPr>
          <w:p w14:paraId="2A474EA7" w14:textId="77777777" w:rsidR="00FD62B9" w:rsidRDefault="00FD62B9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Femoral side</w:t>
            </w:r>
          </w:p>
        </w:tc>
        <w:tc>
          <w:tcPr>
            <w:tcW w:w="2829" w:type="dxa"/>
          </w:tcPr>
          <w:p w14:paraId="0CA11CBC" w14:textId="77777777" w:rsidR="00FD62B9" w:rsidRDefault="00FD62B9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D62B9" w14:paraId="25FEB5E6" w14:textId="77777777" w:rsidTr="009E487E">
        <w:tc>
          <w:tcPr>
            <w:tcW w:w="5665" w:type="dxa"/>
            <w:hideMark/>
          </w:tcPr>
          <w:p w14:paraId="4C06088E" w14:textId="77777777" w:rsidR="00FD62B9" w:rsidRDefault="00FD62B9" w:rsidP="009E487E">
            <w:pPr>
              <w:widowControl/>
              <w:ind w:firstLine="100"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Dorr cortical bone classification before primary THA</w:t>
            </w:r>
          </w:p>
        </w:tc>
        <w:tc>
          <w:tcPr>
            <w:tcW w:w="2829" w:type="dxa"/>
            <w:hideMark/>
          </w:tcPr>
          <w:p w14:paraId="1E831664" w14:textId="7C1BB6B3" w:rsidR="00FD62B9" w:rsidRDefault="00FD62B9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A (</w:t>
            </w:r>
            <w:r w:rsidR="00675661">
              <w:rPr>
                <w:rFonts w:ascii="Times New Roman" w:eastAsia="Times New Roman" w:hAnsi="Times New Roman" w:cs="Times New Roman"/>
                <w:sz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</w:rPr>
              <w:t>), B (</w:t>
            </w:r>
            <w:r w:rsidR="00675661">
              <w:rPr>
                <w:rFonts w:ascii="Times New Roman" w:eastAsia="Times New Roman" w:hAnsi="Times New Roman" w:cs="Times New Roman"/>
                <w:sz w:val="20"/>
              </w:rPr>
              <w:t>18</w:t>
            </w:r>
            <w:r>
              <w:rPr>
                <w:rFonts w:ascii="Times New Roman" w:eastAsia="Times New Roman" w:hAnsi="Times New Roman" w:cs="Times New Roman"/>
                <w:sz w:val="20"/>
              </w:rPr>
              <w:t>), C (</w:t>
            </w:r>
            <w:r w:rsidR="00675661">
              <w:rPr>
                <w:rFonts w:ascii="Times New Roman" w:eastAsia="Times New Roman" w:hAnsi="Times New Roman" w:cs="Times New Roman"/>
                <w:sz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</w:rPr>
              <w:t>)</w:t>
            </w:r>
          </w:p>
        </w:tc>
      </w:tr>
      <w:tr w:rsidR="00FD62B9" w14:paraId="58EB6685" w14:textId="77777777" w:rsidTr="009E487E">
        <w:tc>
          <w:tcPr>
            <w:tcW w:w="5665" w:type="dxa"/>
            <w:hideMark/>
          </w:tcPr>
          <w:p w14:paraId="3794FB8B" w14:textId="77777777" w:rsidR="00FD62B9" w:rsidRDefault="00FD62B9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Stress shielding at final follow-up</w:t>
            </w:r>
          </w:p>
        </w:tc>
        <w:tc>
          <w:tcPr>
            <w:tcW w:w="2829" w:type="dxa"/>
            <w:hideMark/>
          </w:tcPr>
          <w:p w14:paraId="6982C5CE" w14:textId="506D1241" w:rsidR="00FD62B9" w:rsidRDefault="00FD62B9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 (</w:t>
            </w:r>
            <w:r w:rsidR="00675661">
              <w:rPr>
                <w:rFonts w:ascii="Times New Roman" w:eastAsia="Times New Roman" w:hAnsi="Times New Roman" w:cs="Times New Roman"/>
                <w:sz w:val="20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</w:rPr>
              <w:t>), 2 (</w:t>
            </w:r>
            <w:r w:rsidR="00675661">
              <w:rPr>
                <w:rFonts w:ascii="Times New Roman" w:eastAsia="Times New Roman" w:hAnsi="Times New Roman" w:cs="Times New Roman"/>
                <w:sz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</w:rPr>
              <w:t>), 3 (</w:t>
            </w:r>
            <w:r w:rsidR="00675661">
              <w:rPr>
                <w:rFonts w:ascii="Times New Roman" w:eastAsia="Times New Roman" w:hAnsi="Times New Roman" w:cs="Times New Roman"/>
                <w:sz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</w:rPr>
              <w:t>), 4 (</w:t>
            </w:r>
            <w:r w:rsidR="00675661">
              <w:rPr>
                <w:rFonts w:ascii="Times New Roman" w:eastAsia="Times New Roman" w:hAnsi="Times New Roman" w:cs="Times New Roman"/>
                <w:sz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</w:rPr>
              <w:t>)</w:t>
            </w:r>
          </w:p>
        </w:tc>
      </w:tr>
      <w:tr w:rsidR="00FD62B9" w14:paraId="2FB0720C" w14:textId="77777777" w:rsidTr="009E487E">
        <w:tc>
          <w:tcPr>
            <w:tcW w:w="5665" w:type="dxa"/>
            <w:hideMark/>
          </w:tcPr>
          <w:p w14:paraId="59C8F1BA" w14:textId="77777777" w:rsidR="00FD62B9" w:rsidRDefault="00FD62B9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Fixation status at final follow-up</w:t>
            </w:r>
          </w:p>
        </w:tc>
        <w:tc>
          <w:tcPr>
            <w:tcW w:w="2829" w:type="dxa"/>
            <w:hideMark/>
          </w:tcPr>
          <w:p w14:paraId="0CEE5E9D" w14:textId="7F42CC35" w:rsidR="00FD62B9" w:rsidRDefault="00BB3599" w:rsidP="009E487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one </w:t>
            </w:r>
            <w:r w:rsidR="00FD62B9">
              <w:rPr>
                <w:rFonts w:ascii="Times New Roman" w:eastAsia="Times New Roman" w:hAnsi="Times New Roman" w:cs="Times New Roman"/>
                <w:sz w:val="20"/>
              </w:rPr>
              <w:t>ingrowth fixation (24)</w:t>
            </w:r>
          </w:p>
        </w:tc>
      </w:tr>
    </w:tbl>
    <w:p w14:paraId="1F13F500" w14:textId="42241AFE" w:rsidR="00FD62B9" w:rsidRDefault="00FD62B9" w:rsidP="00FD62B9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0"/>
        </w:rPr>
      </w:pPr>
      <w:r>
        <w:rPr>
          <w:rFonts w:ascii="Times New Roman" w:eastAsia="Times New Roman" w:hAnsi="Times New Roman" w:cs="Times New Roman"/>
          <w:sz w:val="20"/>
        </w:rPr>
        <w:t>Numbers in parentheses indicate the number of hips in each category. THA, total hip arthroplasty.</w:t>
      </w:r>
    </w:p>
    <w:sectPr w:rsidR="00FD62B9" w:rsidSect="00403400">
      <w:footerReference w:type="default" r:id="rId7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F6DF85" w14:textId="77777777" w:rsidR="00716744" w:rsidRDefault="00716744" w:rsidP="00403400">
      <w:r>
        <w:separator/>
      </w:r>
    </w:p>
  </w:endnote>
  <w:endnote w:type="continuationSeparator" w:id="0">
    <w:p w14:paraId="0932C81C" w14:textId="77777777" w:rsidR="00716744" w:rsidRDefault="00716744" w:rsidP="004034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12724154"/>
      <w:docPartObj>
        <w:docPartGallery w:val="Page Numbers (Bottom of Page)"/>
        <w:docPartUnique/>
      </w:docPartObj>
    </w:sdtPr>
    <w:sdtEndPr/>
    <w:sdtContent>
      <w:p w14:paraId="6CEDCEF8" w14:textId="33DF48E2" w:rsidR="00403400" w:rsidRDefault="00403400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7E3B9FD2" w14:textId="77777777" w:rsidR="00403400" w:rsidRDefault="00403400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BA90AA" w14:textId="77777777" w:rsidR="00716744" w:rsidRDefault="00716744" w:rsidP="00403400">
      <w:r>
        <w:separator/>
      </w:r>
    </w:p>
  </w:footnote>
  <w:footnote w:type="continuationSeparator" w:id="0">
    <w:p w14:paraId="34F321E5" w14:textId="77777777" w:rsidR="00716744" w:rsidRDefault="00716744" w:rsidP="004034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A08"/>
    <w:rsid w:val="000D42CF"/>
    <w:rsid w:val="001058EA"/>
    <w:rsid w:val="00121B52"/>
    <w:rsid w:val="0012292C"/>
    <w:rsid w:val="0014059C"/>
    <w:rsid w:val="001D03A9"/>
    <w:rsid w:val="0022566E"/>
    <w:rsid w:val="00311C60"/>
    <w:rsid w:val="003121A3"/>
    <w:rsid w:val="0033444A"/>
    <w:rsid w:val="00382333"/>
    <w:rsid w:val="00393D15"/>
    <w:rsid w:val="0039461B"/>
    <w:rsid w:val="003C2E3E"/>
    <w:rsid w:val="00403400"/>
    <w:rsid w:val="00505493"/>
    <w:rsid w:val="005062B6"/>
    <w:rsid w:val="005404A7"/>
    <w:rsid w:val="00593FFB"/>
    <w:rsid w:val="005E25FA"/>
    <w:rsid w:val="005E58AA"/>
    <w:rsid w:val="00675661"/>
    <w:rsid w:val="006A778F"/>
    <w:rsid w:val="00716744"/>
    <w:rsid w:val="00725D47"/>
    <w:rsid w:val="00735D40"/>
    <w:rsid w:val="00753CC6"/>
    <w:rsid w:val="0076440C"/>
    <w:rsid w:val="007D414D"/>
    <w:rsid w:val="007F148C"/>
    <w:rsid w:val="00804EA6"/>
    <w:rsid w:val="0084141C"/>
    <w:rsid w:val="00860CAD"/>
    <w:rsid w:val="008862E0"/>
    <w:rsid w:val="008D06AE"/>
    <w:rsid w:val="009678B7"/>
    <w:rsid w:val="00977077"/>
    <w:rsid w:val="0099674C"/>
    <w:rsid w:val="009D2D54"/>
    <w:rsid w:val="009D4A08"/>
    <w:rsid w:val="00A3740E"/>
    <w:rsid w:val="00A37872"/>
    <w:rsid w:val="00A5669B"/>
    <w:rsid w:val="00AA2759"/>
    <w:rsid w:val="00AA5FA1"/>
    <w:rsid w:val="00AB3897"/>
    <w:rsid w:val="00AE4ABB"/>
    <w:rsid w:val="00B02703"/>
    <w:rsid w:val="00B13DC5"/>
    <w:rsid w:val="00B26CDF"/>
    <w:rsid w:val="00B36B12"/>
    <w:rsid w:val="00BB3599"/>
    <w:rsid w:val="00C0655A"/>
    <w:rsid w:val="00C24B07"/>
    <w:rsid w:val="00C27EBE"/>
    <w:rsid w:val="00C346A1"/>
    <w:rsid w:val="00CC3AAE"/>
    <w:rsid w:val="00CD424D"/>
    <w:rsid w:val="00D25D61"/>
    <w:rsid w:val="00D61130"/>
    <w:rsid w:val="00DA0C5B"/>
    <w:rsid w:val="00DA4489"/>
    <w:rsid w:val="00DC3F61"/>
    <w:rsid w:val="00E07B45"/>
    <w:rsid w:val="00E415A1"/>
    <w:rsid w:val="00E577D3"/>
    <w:rsid w:val="00E83731"/>
    <w:rsid w:val="00E95DE7"/>
    <w:rsid w:val="00E96577"/>
    <w:rsid w:val="00EB58FB"/>
    <w:rsid w:val="00EF5FEA"/>
    <w:rsid w:val="00FD58ED"/>
    <w:rsid w:val="00FD6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66CEB26"/>
  <w15:chartTrackingRefBased/>
  <w15:docId w15:val="{1BAA8D28-133B-45A0-B44F-E05F7354D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4A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jlqj4b">
    <w:name w:val="jlqj4b"/>
    <w:basedOn w:val="a0"/>
    <w:rsid w:val="00A37872"/>
  </w:style>
  <w:style w:type="paragraph" w:styleId="a3">
    <w:name w:val="List Paragraph"/>
    <w:basedOn w:val="a"/>
    <w:uiPriority w:val="34"/>
    <w:qFormat/>
    <w:rsid w:val="00A37872"/>
    <w:pPr>
      <w:ind w:left="840"/>
    </w:pPr>
  </w:style>
  <w:style w:type="paragraph" w:styleId="a4">
    <w:name w:val="header"/>
    <w:basedOn w:val="a"/>
    <w:link w:val="a5"/>
    <w:uiPriority w:val="99"/>
    <w:unhideWhenUsed/>
    <w:rsid w:val="0040340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03400"/>
  </w:style>
  <w:style w:type="paragraph" w:styleId="a6">
    <w:name w:val="footer"/>
    <w:basedOn w:val="a"/>
    <w:link w:val="a7"/>
    <w:uiPriority w:val="99"/>
    <w:unhideWhenUsed/>
    <w:rsid w:val="0040340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03400"/>
  </w:style>
  <w:style w:type="character" w:styleId="a8">
    <w:name w:val="line number"/>
    <w:basedOn w:val="a0"/>
    <w:uiPriority w:val="99"/>
    <w:semiHidden/>
    <w:unhideWhenUsed/>
    <w:rsid w:val="00403400"/>
  </w:style>
  <w:style w:type="table" w:styleId="a9">
    <w:name w:val="Table Grid"/>
    <w:basedOn w:val="a1"/>
    <w:rsid w:val="008862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794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2A3A15-9A9E-4349-9B02-08E002E8FC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8</Words>
  <Characters>1647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哲</dc:creator>
  <cp:keywords/>
  <dc:description/>
  <cp:lastModifiedBy>園畑 素樹</cp:lastModifiedBy>
  <cp:revision>3</cp:revision>
  <dcterms:created xsi:type="dcterms:W3CDTF">2021-08-15T02:50:00Z</dcterms:created>
  <dcterms:modified xsi:type="dcterms:W3CDTF">2021-08-15T02:51:00Z</dcterms:modified>
</cp:coreProperties>
</file>